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9DE43" w14:textId="3050D7D8" w:rsidR="00446D2C" w:rsidRPr="00446D2C" w:rsidRDefault="00614133" w:rsidP="00446D2C">
      <w:pPr>
        <w:ind w:firstLine="0"/>
      </w:pPr>
      <w:r>
        <w:rPr>
          <w:b/>
        </w:rPr>
        <w:t>Supplementary File C</w:t>
      </w:r>
      <w:r w:rsidR="00446D2C" w:rsidRPr="00446D2C">
        <w:rPr>
          <w:b/>
        </w:rPr>
        <w:t>.</w:t>
      </w:r>
      <w:r w:rsidR="00446D2C">
        <w:t xml:space="preserve"> </w:t>
      </w:r>
      <w:r w:rsidR="00446D2C">
        <w:rPr>
          <w:szCs w:val="24"/>
          <w:shd w:val="clear" w:color="auto" w:fill="FFFFFF"/>
        </w:rPr>
        <w:t>Nucleotide alignment of predicted fgf23 like sequence XM_0141</w:t>
      </w:r>
      <w:bookmarkStart w:id="0" w:name="_GoBack"/>
      <w:bookmarkEnd w:id="0"/>
      <w:r w:rsidR="00446D2C">
        <w:rPr>
          <w:szCs w:val="24"/>
          <w:shd w:val="clear" w:color="auto" w:fill="FFFFFF"/>
        </w:rPr>
        <w:t>53467.1 and sequenced fgf23 product with protein translation and FGF site, receptor interaction site and heparin binding regions.</w:t>
      </w:r>
    </w:p>
    <w:p w14:paraId="61607426" w14:textId="3BA73FBC" w:rsidR="00446D2C" w:rsidRDefault="00446D2C" w:rsidP="00FB3979">
      <w:pPr>
        <w:spacing w:after="0" w:line="240" w:lineRule="auto"/>
        <w:ind w:firstLine="0"/>
        <w:jc w:val="center"/>
        <w:rPr>
          <w:b/>
        </w:rPr>
      </w:pPr>
      <w:r w:rsidRPr="00910B23">
        <w:rPr>
          <w:noProof/>
          <w:szCs w:val="24"/>
          <w:shd w:val="clear" w:color="auto" w:fill="FFFFFF"/>
          <w:lang w:val="en-PH" w:eastAsia="en-PH"/>
        </w:rPr>
        <w:drawing>
          <wp:inline distT="0" distB="0" distL="0" distR="0" wp14:anchorId="4C54BE67" wp14:editId="6A196522">
            <wp:extent cx="5238750" cy="7708900"/>
            <wp:effectExtent l="0" t="0" r="0" b="6350"/>
            <wp:docPr id="28" name="Picture 28" descr="C:\Users\em58\Pictures\fgf pr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m58\Pictures\fgf pro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770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6D2C" w:rsidSect="005C0E06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EC899" w14:textId="77777777" w:rsidR="00D45BF5" w:rsidRDefault="00D45BF5">
      <w:pPr>
        <w:spacing w:after="0" w:line="240" w:lineRule="auto"/>
      </w:pPr>
      <w:r>
        <w:separator/>
      </w:r>
    </w:p>
  </w:endnote>
  <w:endnote w:type="continuationSeparator" w:id="0">
    <w:p w14:paraId="61E8CD1F" w14:textId="77777777" w:rsidR="00D45BF5" w:rsidRDefault="00D45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4B0ACC" w14:textId="1328A087" w:rsidR="00D45BF5" w:rsidRDefault="00D45BF5">
    <w:pPr>
      <w:pStyle w:val="Footer"/>
      <w:jc w:val="right"/>
    </w:pPr>
    <w:r>
      <w:fldChar w:fldCharType="begin"/>
    </w:r>
    <w:r w:rsidRPr="00FB47A6">
      <w:instrText xml:space="preserve"> PAGE   \* MERGEFORMAT </w:instrText>
    </w:r>
    <w:r>
      <w:fldChar w:fldCharType="separate"/>
    </w:r>
    <w:r w:rsidR="005C0E06">
      <w:rPr>
        <w:noProof/>
      </w:rPr>
      <w:t>1</w:t>
    </w:r>
    <w:r>
      <w:rPr>
        <w:noProof/>
      </w:rPr>
      <w:fldChar w:fldCharType="end"/>
    </w:r>
  </w:p>
  <w:p w14:paraId="13E9F6A6" w14:textId="77777777" w:rsidR="00D45BF5" w:rsidRDefault="00D45B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A00A70" w14:textId="77777777" w:rsidR="00D45BF5" w:rsidRDefault="00D45BF5">
      <w:pPr>
        <w:spacing w:after="0" w:line="240" w:lineRule="auto"/>
      </w:pPr>
      <w:r>
        <w:separator/>
      </w:r>
    </w:p>
  </w:footnote>
  <w:footnote w:type="continuationSeparator" w:id="0">
    <w:p w14:paraId="5E00ABF7" w14:textId="77777777" w:rsidR="00D45BF5" w:rsidRDefault="00D45B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B4DF1"/>
    <w:multiLevelType w:val="hybridMultilevel"/>
    <w:tmpl w:val="BF164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511B79"/>
    <w:multiLevelType w:val="hybridMultilevel"/>
    <w:tmpl w:val="EC1EBC8E"/>
    <w:lvl w:ilvl="0" w:tplc="0409000F">
      <w:start w:val="3"/>
      <w:numFmt w:val="decimal"/>
      <w:lvlText w:val="%1."/>
      <w:lvlJc w:val="left"/>
      <w:pPr>
        <w:ind w:left="191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236C8E"/>
    <w:multiLevelType w:val="hybridMultilevel"/>
    <w:tmpl w:val="429A5EFE"/>
    <w:lvl w:ilvl="0" w:tplc="9532140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E81807"/>
    <w:multiLevelType w:val="hybridMultilevel"/>
    <w:tmpl w:val="0F5C8A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EC6D6A"/>
    <w:multiLevelType w:val="hybridMultilevel"/>
    <w:tmpl w:val="CED66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E7F"/>
    <w:rsid w:val="00004D53"/>
    <w:rsid w:val="00004F9C"/>
    <w:rsid w:val="000169A8"/>
    <w:rsid w:val="00023401"/>
    <w:rsid w:val="00024E03"/>
    <w:rsid w:val="00025433"/>
    <w:rsid w:val="00031BB6"/>
    <w:rsid w:val="000335DE"/>
    <w:rsid w:val="000419B2"/>
    <w:rsid w:val="00041BB2"/>
    <w:rsid w:val="0004362B"/>
    <w:rsid w:val="00045523"/>
    <w:rsid w:val="00053678"/>
    <w:rsid w:val="00055D3A"/>
    <w:rsid w:val="0005603A"/>
    <w:rsid w:val="00057239"/>
    <w:rsid w:val="000623AF"/>
    <w:rsid w:val="000722BF"/>
    <w:rsid w:val="000761AF"/>
    <w:rsid w:val="00096156"/>
    <w:rsid w:val="000A117C"/>
    <w:rsid w:val="000A26CE"/>
    <w:rsid w:val="000A465D"/>
    <w:rsid w:val="000B164B"/>
    <w:rsid w:val="000C7940"/>
    <w:rsid w:val="000D0CEF"/>
    <w:rsid w:val="000D22EE"/>
    <w:rsid w:val="000D5086"/>
    <w:rsid w:val="000E2248"/>
    <w:rsid w:val="000E6B46"/>
    <w:rsid w:val="000E6D68"/>
    <w:rsid w:val="000E7075"/>
    <w:rsid w:val="000F409B"/>
    <w:rsid w:val="000F5AF4"/>
    <w:rsid w:val="000F6EAF"/>
    <w:rsid w:val="00101148"/>
    <w:rsid w:val="00102FE6"/>
    <w:rsid w:val="00106B2F"/>
    <w:rsid w:val="001078C6"/>
    <w:rsid w:val="00113CC5"/>
    <w:rsid w:val="00123966"/>
    <w:rsid w:val="00125426"/>
    <w:rsid w:val="00130F45"/>
    <w:rsid w:val="001320C0"/>
    <w:rsid w:val="001436FD"/>
    <w:rsid w:val="00147309"/>
    <w:rsid w:val="001518D2"/>
    <w:rsid w:val="00153CE8"/>
    <w:rsid w:val="001545EC"/>
    <w:rsid w:val="0015739A"/>
    <w:rsid w:val="00162DC4"/>
    <w:rsid w:val="00162E2A"/>
    <w:rsid w:val="001643B5"/>
    <w:rsid w:val="0016571A"/>
    <w:rsid w:val="00172620"/>
    <w:rsid w:val="0017343D"/>
    <w:rsid w:val="00174ED8"/>
    <w:rsid w:val="00177918"/>
    <w:rsid w:val="00182EFF"/>
    <w:rsid w:val="00184E5E"/>
    <w:rsid w:val="00186DF1"/>
    <w:rsid w:val="0019070C"/>
    <w:rsid w:val="001936E8"/>
    <w:rsid w:val="00194A8A"/>
    <w:rsid w:val="001A614F"/>
    <w:rsid w:val="001B060A"/>
    <w:rsid w:val="001B232B"/>
    <w:rsid w:val="001B3331"/>
    <w:rsid w:val="001B53DA"/>
    <w:rsid w:val="001C097C"/>
    <w:rsid w:val="001C5613"/>
    <w:rsid w:val="001C70CA"/>
    <w:rsid w:val="001C7BDC"/>
    <w:rsid w:val="001E7403"/>
    <w:rsid w:val="001F6700"/>
    <w:rsid w:val="00211B8E"/>
    <w:rsid w:val="00211D2A"/>
    <w:rsid w:val="002120BE"/>
    <w:rsid w:val="00222864"/>
    <w:rsid w:val="002533DE"/>
    <w:rsid w:val="002718A7"/>
    <w:rsid w:val="00277D67"/>
    <w:rsid w:val="00282588"/>
    <w:rsid w:val="002839F7"/>
    <w:rsid w:val="00291274"/>
    <w:rsid w:val="00297C85"/>
    <w:rsid w:val="002B344A"/>
    <w:rsid w:val="002B628F"/>
    <w:rsid w:val="002B7181"/>
    <w:rsid w:val="002C01D4"/>
    <w:rsid w:val="002C77A7"/>
    <w:rsid w:val="002D1C16"/>
    <w:rsid w:val="002D4894"/>
    <w:rsid w:val="002E0C42"/>
    <w:rsid w:val="002E5024"/>
    <w:rsid w:val="002F7C7F"/>
    <w:rsid w:val="003061FF"/>
    <w:rsid w:val="00313833"/>
    <w:rsid w:val="00316866"/>
    <w:rsid w:val="00320361"/>
    <w:rsid w:val="0033737B"/>
    <w:rsid w:val="00345827"/>
    <w:rsid w:val="00352D2D"/>
    <w:rsid w:val="00353F1E"/>
    <w:rsid w:val="0036222F"/>
    <w:rsid w:val="00362D74"/>
    <w:rsid w:val="0036375F"/>
    <w:rsid w:val="0036379A"/>
    <w:rsid w:val="00375397"/>
    <w:rsid w:val="0037721D"/>
    <w:rsid w:val="0038674E"/>
    <w:rsid w:val="00390289"/>
    <w:rsid w:val="0039068D"/>
    <w:rsid w:val="0039202A"/>
    <w:rsid w:val="003A06B2"/>
    <w:rsid w:val="003A428A"/>
    <w:rsid w:val="003B6A6B"/>
    <w:rsid w:val="003C5335"/>
    <w:rsid w:val="003D161C"/>
    <w:rsid w:val="003F74C1"/>
    <w:rsid w:val="0040143C"/>
    <w:rsid w:val="00401E92"/>
    <w:rsid w:val="0040415C"/>
    <w:rsid w:val="00422CC0"/>
    <w:rsid w:val="00433CBA"/>
    <w:rsid w:val="00434CE4"/>
    <w:rsid w:val="00446C9C"/>
    <w:rsid w:val="00446D2C"/>
    <w:rsid w:val="0045290E"/>
    <w:rsid w:val="00453574"/>
    <w:rsid w:val="00457482"/>
    <w:rsid w:val="00457491"/>
    <w:rsid w:val="004637CD"/>
    <w:rsid w:val="0046745F"/>
    <w:rsid w:val="00471A60"/>
    <w:rsid w:val="00474DD7"/>
    <w:rsid w:val="004831C9"/>
    <w:rsid w:val="004939A5"/>
    <w:rsid w:val="004943B0"/>
    <w:rsid w:val="004978E7"/>
    <w:rsid w:val="004A2684"/>
    <w:rsid w:val="004B2313"/>
    <w:rsid w:val="004B7F74"/>
    <w:rsid w:val="004C5CA7"/>
    <w:rsid w:val="004C6B85"/>
    <w:rsid w:val="004D0817"/>
    <w:rsid w:val="004D4335"/>
    <w:rsid w:val="004E3723"/>
    <w:rsid w:val="004E3CE7"/>
    <w:rsid w:val="004F01F5"/>
    <w:rsid w:val="004F0203"/>
    <w:rsid w:val="004F365B"/>
    <w:rsid w:val="004F50AE"/>
    <w:rsid w:val="0051680B"/>
    <w:rsid w:val="00520197"/>
    <w:rsid w:val="00532267"/>
    <w:rsid w:val="0054162D"/>
    <w:rsid w:val="00547DBE"/>
    <w:rsid w:val="00553B07"/>
    <w:rsid w:val="00560F57"/>
    <w:rsid w:val="00561752"/>
    <w:rsid w:val="005648D3"/>
    <w:rsid w:val="005672C8"/>
    <w:rsid w:val="005739ED"/>
    <w:rsid w:val="005751FF"/>
    <w:rsid w:val="0057675E"/>
    <w:rsid w:val="00576910"/>
    <w:rsid w:val="005848E9"/>
    <w:rsid w:val="00584DEA"/>
    <w:rsid w:val="005974D9"/>
    <w:rsid w:val="005A3ED8"/>
    <w:rsid w:val="005B1FEB"/>
    <w:rsid w:val="005B3A2F"/>
    <w:rsid w:val="005B5DDC"/>
    <w:rsid w:val="005C077B"/>
    <w:rsid w:val="005C0E06"/>
    <w:rsid w:val="005C133B"/>
    <w:rsid w:val="005C4DDC"/>
    <w:rsid w:val="005D30E5"/>
    <w:rsid w:val="005E6D19"/>
    <w:rsid w:val="005E75DD"/>
    <w:rsid w:val="005F1ACE"/>
    <w:rsid w:val="006056AC"/>
    <w:rsid w:val="0061364E"/>
    <w:rsid w:val="00614133"/>
    <w:rsid w:val="00620D3E"/>
    <w:rsid w:val="00625C31"/>
    <w:rsid w:val="006271FF"/>
    <w:rsid w:val="00641EA3"/>
    <w:rsid w:val="0064313D"/>
    <w:rsid w:val="0064756C"/>
    <w:rsid w:val="0065070E"/>
    <w:rsid w:val="00652B8B"/>
    <w:rsid w:val="00652C20"/>
    <w:rsid w:val="006632C0"/>
    <w:rsid w:val="00683AD5"/>
    <w:rsid w:val="00685453"/>
    <w:rsid w:val="00686AB0"/>
    <w:rsid w:val="006924A6"/>
    <w:rsid w:val="00692922"/>
    <w:rsid w:val="00693BFE"/>
    <w:rsid w:val="006A2F96"/>
    <w:rsid w:val="006A71CF"/>
    <w:rsid w:val="006B3FEF"/>
    <w:rsid w:val="006C0B49"/>
    <w:rsid w:val="006C2663"/>
    <w:rsid w:val="006C35F7"/>
    <w:rsid w:val="006C5808"/>
    <w:rsid w:val="006D41FF"/>
    <w:rsid w:val="006D7C10"/>
    <w:rsid w:val="006E750F"/>
    <w:rsid w:val="006F25C8"/>
    <w:rsid w:val="006F61AB"/>
    <w:rsid w:val="00701641"/>
    <w:rsid w:val="00707038"/>
    <w:rsid w:val="00720853"/>
    <w:rsid w:val="00733313"/>
    <w:rsid w:val="0073474F"/>
    <w:rsid w:val="00735C73"/>
    <w:rsid w:val="007361F0"/>
    <w:rsid w:val="00737EBC"/>
    <w:rsid w:val="007408CF"/>
    <w:rsid w:val="00741837"/>
    <w:rsid w:val="007466DA"/>
    <w:rsid w:val="00752128"/>
    <w:rsid w:val="0076183F"/>
    <w:rsid w:val="0076293E"/>
    <w:rsid w:val="007638F8"/>
    <w:rsid w:val="00764FDD"/>
    <w:rsid w:val="0076518B"/>
    <w:rsid w:val="00765E50"/>
    <w:rsid w:val="00777380"/>
    <w:rsid w:val="007773A0"/>
    <w:rsid w:val="00780DEC"/>
    <w:rsid w:val="00783D1F"/>
    <w:rsid w:val="00784D97"/>
    <w:rsid w:val="0079072E"/>
    <w:rsid w:val="00797B85"/>
    <w:rsid w:val="007A3356"/>
    <w:rsid w:val="007B1F05"/>
    <w:rsid w:val="007B1F55"/>
    <w:rsid w:val="007B3156"/>
    <w:rsid w:val="007C044B"/>
    <w:rsid w:val="007D7D18"/>
    <w:rsid w:val="007E0934"/>
    <w:rsid w:val="008074BB"/>
    <w:rsid w:val="008108E8"/>
    <w:rsid w:val="00812239"/>
    <w:rsid w:val="0081272E"/>
    <w:rsid w:val="00820507"/>
    <w:rsid w:val="00822981"/>
    <w:rsid w:val="0083326B"/>
    <w:rsid w:val="00833CE5"/>
    <w:rsid w:val="00845A25"/>
    <w:rsid w:val="008503D6"/>
    <w:rsid w:val="0086477B"/>
    <w:rsid w:val="00867FDB"/>
    <w:rsid w:val="0087081C"/>
    <w:rsid w:val="00871EE6"/>
    <w:rsid w:val="00872768"/>
    <w:rsid w:val="00875C42"/>
    <w:rsid w:val="00886EAD"/>
    <w:rsid w:val="0088735E"/>
    <w:rsid w:val="008B2C4D"/>
    <w:rsid w:val="008C0EEC"/>
    <w:rsid w:val="008D51C4"/>
    <w:rsid w:val="008E71A8"/>
    <w:rsid w:val="008F050B"/>
    <w:rsid w:val="008F436F"/>
    <w:rsid w:val="0090460A"/>
    <w:rsid w:val="00905E7F"/>
    <w:rsid w:val="00910592"/>
    <w:rsid w:val="00915F35"/>
    <w:rsid w:val="009174F0"/>
    <w:rsid w:val="00925B2A"/>
    <w:rsid w:val="009273AF"/>
    <w:rsid w:val="00930EA5"/>
    <w:rsid w:val="00933258"/>
    <w:rsid w:val="0093508C"/>
    <w:rsid w:val="00944EE2"/>
    <w:rsid w:val="0094593F"/>
    <w:rsid w:val="00954D65"/>
    <w:rsid w:val="009552C7"/>
    <w:rsid w:val="00956AF5"/>
    <w:rsid w:val="00957162"/>
    <w:rsid w:val="009629C5"/>
    <w:rsid w:val="0096599E"/>
    <w:rsid w:val="00970896"/>
    <w:rsid w:val="00972CAC"/>
    <w:rsid w:val="009858BA"/>
    <w:rsid w:val="00985A9F"/>
    <w:rsid w:val="0098618C"/>
    <w:rsid w:val="00994BDC"/>
    <w:rsid w:val="009A3919"/>
    <w:rsid w:val="009B3228"/>
    <w:rsid w:val="009B70D9"/>
    <w:rsid w:val="009C1735"/>
    <w:rsid w:val="009C18EA"/>
    <w:rsid w:val="009D2965"/>
    <w:rsid w:val="009D7950"/>
    <w:rsid w:val="009E47A8"/>
    <w:rsid w:val="009E7ECA"/>
    <w:rsid w:val="009F1EBE"/>
    <w:rsid w:val="009F4CFF"/>
    <w:rsid w:val="009F4F33"/>
    <w:rsid w:val="009F698A"/>
    <w:rsid w:val="00A003E3"/>
    <w:rsid w:val="00A200C4"/>
    <w:rsid w:val="00A214DD"/>
    <w:rsid w:val="00A22EC0"/>
    <w:rsid w:val="00A30F46"/>
    <w:rsid w:val="00A32B63"/>
    <w:rsid w:val="00A375B5"/>
    <w:rsid w:val="00A52738"/>
    <w:rsid w:val="00A56BA4"/>
    <w:rsid w:val="00A62EE4"/>
    <w:rsid w:val="00A71281"/>
    <w:rsid w:val="00A73E69"/>
    <w:rsid w:val="00A75BFC"/>
    <w:rsid w:val="00A77272"/>
    <w:rsid w:val="00A83E41"/>
    <w:rsid w:val="00A95235"/>
    <w:rsid w:val="00A9696F"/>
    <w:rsid w:val="00AA6E56"/>
    <w:rsid w:val="00AB026E"/>
    <w:rsid w:val="00AB50B4"/>
    <w:rsid w:val="00AB61FA"/>
    <w:rsid w:val="00AB7ECD"/>
    <w:rsid w:val="00AC2C7F"/>
    <w:rsid w:val="00AC46EA"/>
    <w:rsid w:val="00AC4B28"/>
    <w:rsid w:val="00AE09A0"/>
    <w:rsid w:val="00AF10F9"/>
    <w:rsid w:val="00AF331E"/>
    <w:rsid w:val="00B0245E"/>
    <w:rsid w:val="00B10E89"/>
    <w:rsid w:val="00B15496"/>
    <w:rsid w:val="00B213CD"/>
    <w:rsid w:val="00B30283"/>
    <w:rsid w:val="00B3630F"/>
    <w:rsid w:val="00B41F65"/>
    <w:rsid w:val="00B462B3"/>
    <w:rsid w:val="00B51275"/>
    <w:rsid w:val="00B512EA"/>
    <w:rsid w:val="00B51666"/>
    <w:rsid w:val="00B54698"/>
    <w:rsid w:val="00B67AD8"/>
    <w:rsid w:val="00B7651F"/>
    <w:rsid w:val="00B868BD"/>
    <w:rsid w:val="00B86BC2"/>
    <w:rsid w:val="00B91B52"/>
    <w:rsid w:val="00BB3F9B"/>
    <w:rsid w:val="00BB743D"/>
    <w:rsid w:val="00BC399D"/>
    <w:rsid w:val="00BC7B8B"/>
    <w:rsid w:val="00BD1857"/>
    <w:rsid w:val="00BD3770"/>
    <w:rsid w:val="00BD70FE"/>
    <w:rsid w:val="00BE5C32"/>
    <w:rsid w:val="00C03C1D"/>
    <w:rsid w:val="00C07C83"/>
    <w:rsid w:val="00C1225F"/>
    <w:rsid w:val="00C1226B"/>
    <w:rsid w:val="00C1312C"/>
    <w:rsid w:val="00C15999"/>
    <w:rsid w:val="00C254FF"/>
    <w:rsid w:val="00C26EFE"/>
    <w:rsid w:val="00C331AB"/>
    <w:rsid w:val="00C40E7B"/>
    <w:rsid w:val="00C4207E"/>
    <w:rsid w:val="00C51B05"/>
    <w:rsid w:val="00C64038"/>
    <w:rsid w:val="00C726F6"/>
    <w:rsid w:val="00C772F1"/>
    <w:rsid w:val="00C82717"/>
    <w:rsid w:val="00C875C3"/>
    <w:rsid w:val="00C908B8"/>
    <w:rsid w:val="00C9102F"/>
    <w:rsid w:val="00C919C8"/>
    <w:rsid w:val="00C920D5"/>
    <w:rsid w:val="00C95246"/>
    <w:rsid w:val="00C96E0D"/>
    <w:rsid w:val="00CB30FA"/>
    <w:rsid w:val="00CB7F5D"/>
    <w:rsid w:val="00CC0F25"/>
    <w:rsid w:val="00CC3C3D"/>
    <w:rsid w:val="00CC73B6"/>
    <w:rsid w:val="00CD3B35"/>
    <w:rsid w:val="00CE1799"/>
    <w:rsid w:val="00CE1F78"/>
    <w:rsid w:val="00CF4047"/>
    <w:rsid w:val="00D02755"/>
    <w:rsid w:val="00D03017"/>
    <w:rsid w:val="00D13A74"/>
    <w:rsid w:val="00D167D5"/>
    <w:rsid w:val="00D20571"/>
    <w:rsid w:val="00D20902"/>
    <w:rsid w:val="00D27767"/>
    <w:rsid w:val="00D35CC8"/>
    <w:rsid w:val="00D35D23"/>
    <w:rsid w:val="00D37477"/>
    <w:rsid w:val="00D4182B"/>
    <w:rsid w:val="00D42D49"/>
    <w:rsid w:val="00D43AC1"/>
    <w:rsid w:val="00D44609"/>
    <w:rsid w:val="00D45BF5"/>
    <w:rsid w:val="00D50611"/>
    <w:rsid w:val="00D532E4"/>
    <w:rsid w:val="00D53701"/>
    <w:rsid w:val="00D54205"/>
    <w:rsid w:val="00D65D06"/>
    <w:rsid w:val="00D70AA9"/>
    <w:rsid w:val="00D74221"/>
    <w:rsid w:val="00D7445E"/>
    <w:rsid w:val="00D754A7"/>
    <w:rsid w:val="00D75BF3"/>
    <w:rsid w:val="00D8687A"/>
    <w:rsid w:val="00D94539"/>
    <w:rsid w:val="00D9768C"/>
    <w:rsid w:val="00DB00C6"/>
    <w:rsid w:val="00DC76EA"/>
    <w:rsid w:val="00DD0BB2"/>
    <w:rsid w:val="00DE5DAF"/>
    <w:rsid w:val="00DE66FE"/>
    <w:rsid w:val="00E00996"/>
    <w:rsid w:val="00E01BAB"/>
    <w:rsid w:val="00E24824"/>
    <w:rsid w:val="00E25763"/>
    <w:rsid w:val="00E35B43"/>
    <w:rsid w:val="00E400F7"/>
    <w:rsid w:val="00E43BF9"/>
    <w:rsid w:val="00E565A3"/>
    <w:rsid w:val="00E666E9"/>
    <w:rsid w:val="00E738D8"/>
    <w:rsid w:val="00E73949"/>
    <w:rsid w:val="00E81C7C"/>
    <w:rsid w:val="00E9230B"/>
    <w:rsid w:val="00E949BD"/>
    <w:rsid w:val="00E95944"/>
    <w:rsid w:val="00EA0018"/>
    <w:rsid w:val="00EA08CE"/>
    <w:rsid w:val="00EA154B"/>
    <w:rsid w:val="00EA5835"/>
    <w:rsid w:val="00EA790C"/>
    <w:rsid w:val="00EB028E"/>
    <w:rsid w:val="00EB5D3F"/>
    <w:rsid w:val="00EB5F51"/>
    <w:rsid w:val="00EB7098"/>
    <w:rsid w:val="00EC4071"/>
    <w:rsid w:val="00ED19BB"/>
    <w:rsid w:val="00EE63C1"/>
    <w:rsid w:val="00EF041A"/>
    <w:rsid w:val="00EF25D4"/>
    <w:rsid w:val="00EF2E4E"/>
    <w:rsid w:val="00EF44E9"/>
    <w:rsid w:val="00F02BCF"/>
    <w:rsid w:val="00F1747D"/>
    <w:rsid w:val="00F235B5"/>
    <w:rsid w:val="00F24F17"/>
    <w:rsid w:val="00F25196"/>
    <w:rsid w:val="00F262B4"/>
    <w:rsid w:val="00F26F15"/>
    <w:rsid w:val="00F307A0"/>
    <w:rsid w:val="00F31204"/>
    <w:rsid w:val="00F325D0"/>
    <w:rsid w:val="00F4480C"/>
    <w:rsid w:val="00F4689A"/>
    <w:rsid w:val="00F5572D"/>
    <w:rsid w:val="00F5737C"/>
    <w:rsid w:val="00F62B4C"/>
    <w:rsid w:val="00F64898"/>
    <w:rsid w:val="00F73BB6"/>
    <w:rsid w:val="00F748B2"/>
    <w:rsid w:val="00F8755F"/>
    <w:rsid w:val="00F879C3"/>
    <w:rsid w:val="00F9197A"/>
    <w:rsid w:val="00F94996"/>
    <w:rsid w:val="00FB3979"/>
    <w:rsid w:val="00FB43E3"/>
    <w:rsid w:val="00FB4D29"/>
    <w:rsid w:val="00FB6F79"/>
    <w:rsid w:val="00FD2761"/>
    <w:rsid w:val="00FD6869"/>
    <w:rsid w:val="00FE3895"/>
    <w:rsid w:val="00FF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830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E7F"/>
    <w:pPr>
      <w:spacing w:after="200" w:line="360" w:lineRule="auto"/>
      <w:ind w:firstLine="720"/>
      <w:contextualSpacing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next w:val="Normal"/>
    <w:link w:val="Heading1Char"/>
    <w:uiPriority w:val="9"/>
    <w:qFormat/>
    <w:rsid w:val="00905E7F"/>
    <w:pPr>
      <w:keepNext/>
      <w:keepLines/>
      <w:spacing w:before="480" w:after="200" w:line="276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E7F"/>
    <w:pPr>
      <w:keepNext/>
      <w:keepLines/>
      <w:spacing w:before="200"/>
      <w:outlineLvl w:val="1"/>
    </w:pPr>
    <w:rPr>
      <w:rFonts w:eastAsia="Times New Roman"/>
      <w:bCs/>
      <w:i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E7F"/>
    <w:pPr>
      <w:keepNext/>
      <w:keepLines/>
      <w:spacing w:before="200"/>
      <w:outlineLvl w:val="2"/>
    </w:pPr>
    <w:rPr>
      <w:rFonts w:eastAsia="Times New Roman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E7F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5E7F"/>
    <w:rPr>
      <w:rFonts w:ascii="Times New Roman" w:eastAsia="Times New Roman" w:hAnsi="Times New Roman" w:cs="Times New Roman"/>
      <w:bCs/>
      <w:i/>
      <w:color w:val="00000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E7F"/>
    <w:rPr>
      <w:rFonts w:ascii="Times New Roman" w:eastAsia="Times New Roman" w:hAnsi="Times New Roman" w:cs="Times New Roman"/>
      <w:bCs/>
      <w:i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05E7F"/>
    <w:pPr>
      <w:pBdr>
        <w:bottom w:val="single" w:sz="8" w:space="4" w:color="4F81BD"/>
      </w:pBdr>
      <w:spacing w:after="300" w:line="240" w:lineRule="auto"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5E7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05E7F"/>
  </w:style>
  <w:style w:type="paragraph" w:styleId="BalloonText">
    <w:name w:val="Balloon Text"/>
    <w:basedOn w:val="Normal"/>
    <w:link w:val="BalloonTextChar"/>
    <w:uiPriority w:val="99"/>
    <w:semiHidden/>
    <w:unhideWhenUsed/>
    <w:rsid w:val="00905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7F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05E7F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05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E7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E7F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905E7F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05E7F"/>
    <w:pPr>
      <w:ind w:left="720"/>
    </w:pPr>
  </w:style>
  <w:style w:type="table" w:styleId="TableGrid">
    <w:name w:val="Table Grid"/>
    <w:basedOn w:val="TableNormal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B4D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E7F"/>
    <w:pPr>
      <w:spacing w:after="200" w:line="360" w:lineRule="auto"/>
      <w:ind w:firstLine="720"/>
      <w:contextualSpacing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next w:val="Normal"/>
    <w:link w:val="Heading1Char"/>
    <w:uiPriority w:val="9"/>
    <w:qFormat/>
    <w:rsid w:val="00905E7F"/>
    <w:pPr>
      <w:keepNext/>
      <w:keepLines/>
      <w:spacing w:before="480" w:after="200" w:line="276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E7F"/>
    <w:pPr>
      <w:keepNext/>
      <w:keepLines/>
      <w:spacing w:before="200"/>
      <w:outlineLvl w:val="1"/>
    </w:pPr>
    <w:rPr>
      <w:rFonts w:eastAsia="Times New Roman"/>
      <w:bCs/>
      <w:i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E7F"/>
    <w:pPr>
      <w:keepNext/>
      <w:keepLines/>
      <w:spacing w:before="200"/>
      <w:outlineLvl w:val="2"/>
    </w:pPr>
    <w:rPr>
      <w:rFonts w:eastAsia="Times New Roman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E7F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5E7F"/>
    <w:rPr>
      <w:rFonts w:ascii="Times New Roman" w:eastAsia="Times New Roman" w:hAnsi="Times New Roman" w:cs="Times New Roman"/>
      <w:bCs/>
      <w:i/>
      <w:color w:val="00000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E7F"/>
    <w:rPr>
      <w:rFonts w:ascii="Times New Roman" w:eastAsia="Times New Roman" w:hAnsi="Times New Roman" w:cs="Times New Roman"/>
      <w:bCs/>
      <w:i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05E7F"/>
    <w:pPr>
      <w:pBdr>
        <w:bottom w:val="single" w:sz="8" w:space="4" w:color="4F81BD"/>
      </w:pBdr>
      <w:spacing w:after="300" w:line="240" w:lineRule="auto"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5E7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05E7F"/>
  </w:style>
  <w:style w:type="paragraph" w:styleId="BalloonText">
    <w:name w:val="Balloon Text"/>
    <w:basedOn w:val="Normal"/>
    <w:link w:val="BalloonTextChar"/>
    <w:uiPriority w:val="99"/>
    <w:semiHidden/>
    <w:unhideWhenUsed/>
    <w:rsid w:val="00905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7F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05E7F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05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E7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E7F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905E7F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05E7F"/>
    <w:pPr>
      <w:ind w:left="720"/>
    </w:pPr>
  </w:style>
  <w:style w:type="table" w:styleId="TableGrid">
    <w:name w:val="Table Grid"/>
    <w:basedOn w:val="TableNormal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B4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35821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0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609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961438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6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19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2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3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47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55252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30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4542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5B9BE-B0FA-4F5A-8DEF-06CCF7990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34</Words>
  <Characters>1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INGCONG</cp:lastModifiedBy>
  <cp:revision>2</cp:revision>
  <cp:lastPrinted>2017-07-05T06:30:00Z</cp:lastPrinted>
  <dcterms:created xsi:type="dcterms:W3CDTF">2018-02-27T05:39:00Z</dcterms:created>
  <dcterms:modified xsi:type="dcterms:W3CDTF">2018-02-27T05:39:00Z</dcterms:modified>
</cp:coreProperties>
</file>